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6A6F" w:rsidRPr="008D793D" w:rsidRDefault="006625C3">
      <w:pPr>
        <w:rPr>
          <w:rFonts w:ascii="Times New Roman" w:hAnsi="Times New Roman" w:cs="Times New Roman"/>
          <w:b/>
          <w:sz w:val="28"/>
          <w:szCs w:val="28"/>
        </w:rPr>
      </w:pPr>
      <w:r w:rsidRPr="008D793D">
        <w:rPr>
          <w:rFonts w:ascii="Times New Roman" w:hAnsi="Times New Roman" w:cs="Times New Roman"/>
          <w:b/>
          <w:sz w:val="28"/>
          <w:szCs w:val="28"/>
        </w:rPr>
        <w:t xml:space="preserve">Additional File </w:t>
      </w:r>
      <w:proofErr w:type="gramStart"/>
      <w:r w:rsidRPr="008D793D">
        <w:rPr>
          <w:rFonts w:ascii="Times New Roman" w:hAnsi="Times New Roman" w:cs="Times New Roman"/>
          <w:b/>
          <w:sz w:val="28"/>
          <w:szCs w:val="28"/>
        </w:rPr>
        <w:t>4  Comparison</w:t>
      </w:r>
      <w:proofErr w:type="gramEnd"/>
      <w:r w:rsidRPr="008D793D">
        <w:rPr>
          <w:rFonts w:ascii="Times New Roman" w:hAnsi="Times New Roman" w:cs="Times New Roman"/>
          <w:b/>
          <w:sz w:val="28"/>
          <w:szCs w:val="28"/>
        </w:rPr>
        <w:t xml:space="preserve"> of the effect size by including or excluding the community study (by Wee et al)</w:t>
      </w:r>
    </w:p>
    <w:tbl>
      <w:tblPr>
        <w:tblStyle w:val="TableGrid"/>
        <w:tblW w:w="0" w:type="auto"/>
        <w:tblLook w:val="04A0"/>
      </w:tblPr>
      <w:tblGrid>
        <w:gridCol w:w="3168"/>
        <w:gridCol w:w="1620"/>
        <w:gridCol w:w="1596"/>
        <w:gridCol w:w="1596"/>
        <w:gridCol w:w="1596"/>
      </w:tblGrid>
      <w:tr w:rsidR="008D793D" w:rsidTr="006625C3">
        <w:tc>
          <w:tcPr>
            <w:tcW w:w="3168" w:type="dxa"/>
            <w:vMerge w:val="restart"/>
          </w:tcPr>
          <w:p w:rsidR="008D793D" w:rsidRDefault="008D793D" w:rsidP="008D793D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6" w:type="dxa"/>
            <w:gridSpan w:val="2"/>
          </w:tcPr>
          <w:p w:rsidR="008D793D" w:rsidRDefault="008D793D" w:rsidP="008D793D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est effect size as outcome</w:t>
            </w:r>
          </w:p>
          <w:p w:rsidR="008D793D" w:rsidRDefault="008D793D" w:rsidP="008D793D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pessimistic analysis)</w:t>
            </w:r>
          </w:p>
        </w:tc>
        <w:tc>
          <w:tcPr>
            <w:tcW w:w="3192" w:type="dxa"/>
            <w:gridSpan w:val="2"/>
          </w:tcPr>
          <w:p w:rsidR="008D793D" w:rsidRDefault="008D793D" w:rsidP="008D793D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est effect size as outcome</w:t>
            </w:r>
          </w:p>
          <w:p w:rsidR="008D793D" w:rsidRDefault="008D793D" w:rsidP="008D793D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optimistic analysis)</w:t>
            </w:r>
          </w:p>
        </w:tc>
      </w:tr>
      <w:tr w:rsidR="008D793D" w:rsidTr="006625C3">
        <w:trPr>
          <w:trHeight w:val="39"/>
        </w:trPr>
        <w:tc>
          <w:tcPr>
            <w:tcW w:w="3168" w:type="dxa"/>
            <w:vMerge/>
          </w:tcPr>
          <w:p w:rsidR="008D793D" w:rsidRDefault="008D793D" w:rsidP="008D793D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8D793D" w:rsidRDefault="008D793D" w:rsidP="008D793D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ffeec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ize for all the 21 studies</w:t>
            </w:r>
          </w:p>
          <w:p w:rsidR="008D793D" w:rsidRDefault="008D793D" w:rsidP="008D793D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D793D" w:rsidRDefault="008D793D" w:rsidP="008D793D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D793D" w:rsidRDefault="00FA1BF6" w:rsidP="008D793D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lative risk</w:t>
            </w:r>
          </w:p>
          <w:p w:rsidR="008D793D" w:rsidRDefault="008D793D" w:rsidP="008D793D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95%CI)</w:t>
            </w:r>
          </w:p>
        </w:tc>
        <w:tc>
          <w:tcPr>
            <w:tcW w:w="1596" w:type="dxa"/>
          </w:tcPr>
          <w:p w:rsidR="008D793D" w:rsidRDefault="008D793D" w:rsidP="007C07A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ffect size after excluding the study by Wee et al.</w:t>
            </w:r>
          </w:p>
          <w:p w:rsidR="007C07A1" w:rsidRDefault="007C07A1" w:rsidP="00FA1BF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D793D" w:rsidRDefault="00FA1BF6" w:rsidP="00FA1BF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lative risk</w:t>
            </w:r>
          </w:p>
          <w:p w:rsidR="008D793D" w:rsidRDefault="008D793D" w:rsidP="00FA1BF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95%CI)</w:t>
            </w:r>
          </w:p>
        </w:tc>
        <w:tc>
          <w:tcPr>
            <w:tcW w:w="1596" w:type="dxa"/>
          </w:tcPr>
          <w:p w:rsidR="008D793D" w:rsidRDefault="008D793D" w:rsidP="008D793D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ffeec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ize for all the 21 studies</w:t>
            </w:r>
          </w:p>
          <w:p w:rsidR="008D793D" w:rsidRDefault="008D793D" w:rsidP="008D793D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D793D" w:rsidRDefault="008D793D" w:rsidP="008D793D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D793D" w:rsidRDefault="00FA1BF6" w:rsidP="008D793D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lative risk</w:t>
            </w:r>
          </w:p>
          <w:p w:rsidR="008D793D" w:rsidRDefault="008D793D" w:rsidP="008D793D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95%CI)</w:t>
            </w:r>
          </w:p>
        </w:tc>
        <w:tc>
          <w:tcPr>
            <w:tcW w:w="1596" w:type="dxa"/>
          </w:tcPr>
          <w:p w:rsidR="007C07A1" w:rsidRDefault="008D793D" w:rsidP="007C07A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ffect size after excluding the study by Wee et al.</w:t>
            </w:r>
          </w:p>
          <w:p w:rsidR="007C07A1" w:rsidRDefault="007C07A1" w:rsidP="007C07A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D793D" w:rsidRDefault="00FA1BF6" w:rsidP="007C07A1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lative risk</w:t>
            </w:r>
          </w:p>
          <w:p w:rsidR="008D793D" w:rsidRDefault="008D793D" w:rsidP="007C07A1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95%CI)</w:t>
            </w:r>
          </w:p>
        </w:tc>
      </w:tr>
      <w:tr w:rsidR="006625C3" w:rsidTr="006625C3">
        <w:trPr>
          <w:trHeight w:val="33"/>
        </w:trPr>
        <w:tc>
          <w:tcPr>
            <w:tcW w:w="3168" w:type="dxa"/>
          </w:tcPr>
          <w:p w:rsidR="006625C3" w:rsidRDefault="006625C3" w:rsidP="008D793D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ffect of interventions vs. control group</w:t>
            </w:r>
          </w:p>
        </w:tc>
        <w:tc>
          <w:tcPr>
            <w:tcW w:w="1620" w:type="dxa"/>
          </w:tcPr>
          <w:p w:rsidR="006625C3" w:rsidRDefault="006625C3" w:rsidP="008D793D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443 </w:t>
            </w:r>
          </w:p>
          <w:p w:rsidR="006625C3" w:rsidRDefault="006625C3" w:rsidP="008D793D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264, 1.648)</w:t>
            </w:r>
          </w:p>
        </w:tc>
        <w:tc>
          <w:tcPr>
            <w:tcW w:w="1596" w:type="dxa"/>
          </w:tcPr>
          <w:p w:rsidR="006625C3" w:rsidRDefault="008D793D" w:rsidP="008D793D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55</w:t>
            </w:r>
          </w:p>
          <w:p w:rsidR="008D793D" w:rsidRDefault="008D793D" w:rsidP="008D793D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269, 1.669)</w:t>
            </w:r>
          </w:p>
        </w:tc>
        <w:tc>
          <w:tcPr>
            <w:tcW w:w="1596" w:type="dxa"/>
          </w:tcPr>
          <w:p w:rsidR="006625C3" w:rsidRDefault="006625C3" w:rsidP="008D793D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680 </w:t>
            </w:r>
          </w:p>
          <w:p w:rsidR="006625C3" w:rsidRDefault="006625C3" w:rsidP="008D793D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420, 1.988)</w:t>
            </w:r>
          </w:p>
        </w:tc>
        <w:tc>
          <w:tcPr>
            <w:tcW w:w="1596" w:type="dxa"/>
          </w:tcPr>
          <w:p w:rsidR="006625C3" w:rsidRDefault="008D793D" w:rsidP="008D793D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67</w:t>
            </w:r>
          </w:p>
          <w:p w:rsidR="008D793D" w:rsidRDefault="008D793D" w:rsidP="008D793D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401, 1.984)</w:t>
            </w:r>
          </w:p>
        </w:tc>
      </w:tr>
      <w:tr w:rsidR="006625C3" w:rsidTr="006625C3">
        <w:trPr>
          <w:trHeight w:val="33"/>
        </w:trPr>
        <w:tc>
          <w:tcPr>
            <w:tcW w:w="3168" w:type="dxa"/>
          </w:tcPr>
          <w:p w:rsidR="006625C3" w:rsidRDefault="006625C3" w:rsidP="008D793D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ffect of interventions v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ntrol grou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y study design (subgroup 3 Pre &amp; post study)</w:t>
            </w:r>
          </w:p>
        </w:tc>
        <w:tc>
          <w:tcPr>
            <w:tcW w:w="1620" w:type="dxa"/>
          </w:tcPr>
          <w:p w:rsidR="006625C3" w:rsidRDefault="006625C3" w:rsidP="008D793D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875 </w:t>
            </w:r>
          </w:p>
          <w:p w:rsidR="006625C3" w:rsidRDefault="006625C3" w:rsidP="008D793D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677, 5.194)</w:t>
            </w:r>
          </w:p>
        </w:tc>
        <w:tc>
          <w:tcPr>
            <w:tcW w:w="1596" w:type="dxa"/>
          </w:tcPr>
          <w:p w:rsidR="006625C3" w:rsidRDefault="008D793D" w:rsidP="008D793D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21</w:t>
            </w:r>
          </w:p>
          <w:p w:rsidR="008D793D" w:rsidRDefault="008D793D" w:rsidP="008D793D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568, 7.920)</w:t>
            </w:r>
          </w:p>
        </w:tc>
        <w:tc>
          <w:tcPr>
            <w:tcW w:w="1596" w:type="dxa"/>
          </w:tcPr>
          <w:p w:rsidR="006625C3" w:rsidRDefault="006625C3" w:rsidP="008D793D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28</w:t>
            </w:r>
          </w:p>
          <w:p w:rsidR="006625C3" w:rsidRDefault="006625C3" w:rsidP="008D793D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971, 6.074)</w:t>
            </w:r>
          </w:p>
        </w:tc>
        <w:tc>
          <w:tcPr>
            <w:tcW w:w="1596" w:type="dxa"/>
          </w:tcPr>
          <w:p w:rsidR="006625C3" w:rsidRDefault="008D793D" w:rsidP="008D793D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10</w:t>
            </w:r>
          </w:p>
          <w:p w:rsidR="008D793D" w:rsidRDefault="008D793D" w:rsidP="008D793D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623, 10.122)</w:t>
            </w:r>
          </w:p>
        </w:tc>
      </w:tr>
      <w:tr w:rsidR="006625C3" w:rsidTr="006625C3">
        <w:trPr>
          <w:trHeight w:val="33"/>
        </w:trPr>
        <w:tc>
          <w:tcPr>
            <w:tcW w:w="3168" w:type="dxa"/>
          </w:tcPr>
          <w:p w:rsidR="006625C3" w:rsidRDefault="006625C3" w:rsidP="008D793D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ffect of types of interventions vs. control group (Subgroup 5 multifaceted approach)</w:t>
            </w:r>
          </w:p>
        </w:tc>
        <w:tc>
          <w:tcPr>
            <w:tcW w:w="1620" w:type="dxa"/>
          </w:tcPr>
          <w:p w:rsidR="006625C3" w:rsidRDefault="006625C3" w:rsidP="008D793D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49</w:t>
            </w:r>
          </w:p>
          <w:p w:rsidR="006625C3" w:rsidRDefault="006625C3" w:rsidP="008D793D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970, 2.453)</w:t>
            </w:r>
          </w:p>
        </w:tc>
        <w:tc>
          <w:tcPr>
            <w:tcW w:w="1596" w:type="dxa"/>
          </w:tcPr>
          <w:p w:rsidR="006625C3" w:rsidRDefault="008D793D" w:rsidP="008D793D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08</w:t>
            </w:r>
          </w:p>
          <w:p w:rsidR="008D793D" w:rsidRDefault="008D793D" w:rsidP="008D793D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928, 2.789)</w:t>
            </w:r>
          </w:p>
        </w:tc>
        <w:tc>
          <w:tcPr>
            <w:tcW w:w="1596" w:type="dxa"/>
          </w:tcPr>
          <w:p w:rsidR="006625C3" w:rsidRDefault="006625C3" w:rsidP="008D793D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68</w:t>
            </w:r>
          </w:p>
          <w:p w:rsidR="006625C3" w:rsidRDefault="006625C3" w:rsidP="008D793D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401, 3.672)</w:t>
            </w:r>
          </w:p>
        </w:tc>
        <w:tc>
          <w:tcPr>
            <w:tcW w:w="1596" w:type="dxa"/>
          </w:tcPr>
          <w:p w:rsidR="006625C3" w:rsidRDefault="008D793D" w:rsidP="008D793D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50</w:t>
            </w:r>
          </w:p>
          <w:p w:rsidR="008D793D" w:rsidRDefault="008D793D" w:rsidP="008D793D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318, 4.190)</w:t>
            </w:r>
          </w:p>
        </w:tc>
      </w:tr>
    </w:tbl>
    <w:p w:rsidR="006625C3" w:rsidRPr="006625C3" w:rsidRDefault="006625C3">
      <w:pPr>
        <w:rPr>
          <w:rFonts w:ascii="Times New Roman" w:hAnsi="Times New Roman" w:cs="Times New Roman"/>
          <w:sz w:val="24"/>
          <w:szCs w:val="24"/>
        </w:rPr>
      </w:pPr>
    </w:p>
    <w:sectPr w:rsidR="006625C3" w:rsidRPr="006625C3" w:rsidSect="00086A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>
    <w:useFELayout/>
  </w:compat>
  <w:rsids>
    <w:rsidRoot w:val="006625C3"/>
    <w:rsid w:val="00086A6F"/>
    <w:rsid w:val="0032436E"/>
    <w:rsid w:val="003B5A97"/>
    <w:rsid w:val="006625C3"/>
    <w:rsid w:val="006766E9"/>
    <w:rsid w:val="0068744B"/>
    <w:rsid w:val="00741669"/>
    <w:rsid w:val="007C07A1"/>
    <w:rsid w:val="008C5F38"/>
    <w:rsid w:val="008D0EBF"/>
    <w:rsid w:val="008D793D"/>
    <w:rsid w:val="009D3E5F"/>
    <w:rsid w:val="00A83E30"/>
    <w:rsid w:val="00B971B3"/>
    <w:rsid w:val="00CF440A"/>
    <w:rsid w:val="00DC2FF0"/>
    <w:rsid w:val="00DD061F"/>
    <w:rsid w:val="00FA1B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6A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25C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625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25C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144</Words>
  <Characters>822</Characters>
  <Application>Microsoft Office Word</Application>
  <DocSecurity>0</DocSecurity>
  <Lines>6</Lines>
  <Paragraphs>1</Paragraphs>
  <ScaleCrop>false</ScaleCrop>
  <Company>Toshiba</Company>
  <LinksUpToDate>false</LinksUpToDate>
  <CharactersWithSpaces>9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ong</dc:creator>
  <cp:lastModifiedBy>Cheong</cp:lastModifiedBy>
  <cp:revision>5</cp:revision>
  <dcterms:created xsi:type="dcterms:W3CDTF">2016-09-01T03:03:00Z</dcterms:created>
  <dcterms:modified xsi:type="dcterms:W3CDTF">2016-09-01T06:36:00Z</dcterms:modified>
</cp:coreProperties>
</file>